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1670" w:rsidRDefault="00B91670"/>
    <w:tbl>
      <w:tblPr>
        <w:tblW w:w="0" w:type="auto"/>
        <w:tblLook w:val="04A0" w:firstRow="1" w:lastRow="0" w:firstColumn="1" w:lastColumn="0" w:noHBand="0" w:noVBand="1"/>
      </w:tblPr>
      <w:tblGrid>
        <w:gridCol w:w="2941"/>
        <w:gridCol w:w="1746"/>
        <w:gridCol w:w="1746"/>
        <w:gridCol w:w="1746"/>
        <w:gridCol w:w="1746"/>
      </w:tblGrid>
      <w:tr w:rsidR="00B91670" w:rsidRPr="00B91670" w:rsidTr="00B91670">
        <w:trPr>
          <w:trHeight w:val="283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8D29D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 xml:space="preserve">Appendix </w:t>
            </w:r>
            <w:r w:rsidR="008D29DD" w:rsidRPr="008D29D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1</w:t>
            </w:r>
            <w:r w:rsidRPr="008D29D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 xml:space="preserve">: </w:t>
            </w:r>
            <w:r w:rsidR="008D29DD" w:rsidRPr="008D29D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 xml:space="preserve">Model Robustness Assessment for Socio-Economic Predictors of Pain Occurrence in </w:t>
            </w:r>
            <w:r w:rsidR="00DE5B2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different</w:t>
            </w:r>
            <w:r w:rsidR="008D29DD" w:rsidRPr="008D29D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 xml:space="preserve"> Anatomical Sites (Age Group: 45-59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ocio-Demographic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ny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Back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Joint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nkle/</w:t>
            </w:r>
            <w:r w:rsidR="00DE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foot</w:t>
            </w:r>
            <w:r w:rsidRPr="00B91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 Pain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ORs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ORs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ORs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ORs (95% CI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ale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1*** (1.42 -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8*** (1.26 - 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9*** (1.29 -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2*** (1.32 - 2.00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ural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8 (0.86 -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7 (0.81 -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9 (0.83 -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5 (0.89 - 1.24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Years of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 schooling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&lt; 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5** (0.84 -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1 (0.77 -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5 (0.83 -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9 (0.75 - 1.06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5-9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7*** (0.66 -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1** (0.65 -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1*** (0.62 -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1** (0.67 - 0.99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≥ 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8*** (0.60 -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0*** (0.57 -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8*** (0.56 -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7** (0.47 - 0.95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9 (0.94 -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5** (1.00 -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8 (0.84 -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6 (0.78 - 1.18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Ca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cheduled caste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cheduled tri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3** (1.01 -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2** (1.09 -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6 (0.95 -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2 (0.84 - 1.49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ther Backward 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9 (0.96 -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5 (0.94 -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6** (1.02 -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7** (0.81 - 1.16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 (0.87 -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8 (0.84 -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7 (0.83 -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* (0.84 - 1.19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Reli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indu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usl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 (0.87 -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4** (1.07 -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0 (0.79 -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1 (0.68 - 1.20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hrist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6 (0.49 -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6 (0.72 -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1 (0.54 -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9** (0.30 - 0.81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3** (1.08 -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7* (0.97 -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1 (0.88 -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3* (0.97 - 1.56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PCE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oorest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oor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2 (0.96 -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6 (0.92 -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0 (0.93 -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5 (0.94 - 1.41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9 (0.90 -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4 (0.81 -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8 (0.88 -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1** (1.06 - 1.87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i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1 (0.94 -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4 (0.96 -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3 (0.88 -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1** (1.15 - 1.72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ic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2** (1.13 -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6***(1.19 - 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9** (1.06 -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3** (1.09 - 1.89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Currently Wo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8** (0.80 -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8 (0.88 -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4*** (0.76 -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1** (0.69 - 0.94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Underweight (≤ </w:t>
            </w:r>
            <w:r w:rsidR="00456607"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.5) 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rmal (18.5 - 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8 (1.11 -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1 (0.96 -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9*** (1.12 -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5* (1.00 - 1.32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verweight (25.0 - 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9*** (1.42 - 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5*** (0.97 -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9*** (1.51 - 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6** (1.31 - 2.09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bese (&gt;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13*** (1.73 - 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3** (1.03 - 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7*** (1.66 - 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1** (1.57 - 2.31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2 (1.10 -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3* (1.00 -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3** (1.01 -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1** (1.05 - 1.39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lcohol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7 (0.95 -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6 (0.93 -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5 (0.92 -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6 (0.80 - 1.16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hysically 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9 (0.90 -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5 (0.85 -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4 (0.93 -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6** (0.76 - 0.97)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te: MPCE is an abbreviation for monthly per capita consumption expenditure and BMI refers to body mass index.</w:t>
            </w:r>
          </w:p>
        </w:tc>
      </w:tr>
      <w:tr w:rsidR="00B91670" w:rsidRPr="00B91670" w:rsidTr="00B91670">
        <w:trPr>
          <w:trHeight w:val="283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670" w:rsidRPr="00B91670" w:rsidRDefault="00B91670" w:rsidP="00B91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** significant at 0.001 level; *</w:t>
            </w:r>
            <w:r w:rsidR="004D7B6B"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 at</w:t>
            </w:r>
            <w:r w:rsidRPr="00B916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0.05 level; * at 0.10 level</w:t>
            </w:r>
          </w:p>
        </w:tc>
      </w:tr>
    </w:tbl>
    <w:p w:rsidR="00456607" w:rsidRDefault="00456607"/>
    <w:tbl>
      <w:tblPr>
        <w:tblW w:w="0" w:type="auto"/>
        <w:tblLook w:val="04A0" w:firstRow="1" w:lastRow="0" w:firstColumn="1" w:lastColumn="0" w:noHBand="0" w:noVBand="1"/>
      </w:tblPr>
      <w:tblGrid>
        <w:gridCol w:w="2941"/>
        <w:gridCol w:w="1746"/>
        <w:gridCol w:w="1746"/>
        <w:gridCol w:w="1746"/>
        <w:gridCol w:w="1746"/>
      </w:tblGrid>
      <w:tr w:rsidR="00456607" w:rsidRPr="00456607" w:rsidTr="00456607">
        <w:trPr>
          <w:trHeight w:val="283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8D29D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 xml:space="preserve">Appendix </w:t>
            </w:r>
            <w:r w:rsidR="0021743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2</w:t>
            </w:r>
            <w:r w:rsidRPr="008D29D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 xml:space="preserve">: </w:t>
            </w:r>
            <w:r w:rsidR="008D29DD" w:rsidRPr="008D29D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 xml:space="preserve">Model Robustness Assessment for Socio-Economic Predictors of Pain Occurrence in </w:t>
            </w:r>
            <w:r w:rsidR="00DE5B2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different</w:t>
            </w:r>
            <w:r w:rsidR="00DE5B27" w:rsidRPr="008D29D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 xml:space="preserve"> </w:t>
            </w:r>
            <w:r w:rsidR="008D29DD" w:rsidRPr="008D29D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Anatomical Sites (Age Group: 60+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ocio-Demographic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ny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Back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Joint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nkle/</w:t>
            </w:r>
            <w:r w:rsidR="00DE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foot</w:t>
            </w:r>
            <w:r w:rsidRPr="00456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 Pain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ORs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ORs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ORs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ORs (95% CI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ale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7*** (1.33 -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5*** (1.48 -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8*** (1.16 -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3** (1.07 - 1.42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ural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1 (0.81 -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1 (0.89 -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4 (0.84 -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4 (0.94 - 1.37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Years of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 schooling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&lt; 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3 (0.82 -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7 (0.83 -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4** (0.74 -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7 (0.73 - 1.04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5-9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3** (0.63 -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2*** (0.60 -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2** (0.61 -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9** (0.63 - 0.98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≥ 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4** (0.45 -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4** (0.48 -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1*** (0.43 -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4** (0.46 - 0.90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6 (0.94 -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3** (1.01 -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5 (0.93 -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6 (0.78 - 1.17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Ca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cheduled caste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cheduled tri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4 (0.93 -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2 (0.92 -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4 (0.92 -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6 (0.82 - 1.36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ther Backward 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9 (0.96 -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1 (0.88 -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2 (0.90 -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4 (0.78 - 1.13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0 (0.94 -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2 (0.85 -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5 (0.81 -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8 (0.86 - 1.35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Reli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indu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usl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4** (0.69 -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3 (0.76 -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6** (0.74 -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4** (0.61 - 0.90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hrist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5 (0.88 -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5 (0.87 -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6 (0.85 -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7** (0.40 - 0.82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8 (0.70 -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4 (0.78 -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8 (0.70 -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0* (0.62 - 1.03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PCE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oorest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oor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3** (0.99 -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0 (0.97 -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9** (1.05 -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1** (1.02 - 1.44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5 (0.92 -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5 (0.90 -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2 (0.90 -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8** (1.00 - 1.40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i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0 (0.92 -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7 (0.88 -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8 (0.92 -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4** (1.07 - 1.68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ic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3** (1.04 -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9** (1.08 -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0** (1.11 -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3** (1.07 - 1.65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Currently Wo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4*** (0.76 -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7</w:t>
            </w:r>
            <w:r w:rsidR="000025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**</w:t>
            </w: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(0.87 -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3*** (0.66 -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0*** (0.71 - 0.90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nderweight (≤ 18.5) 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rmal (18.5 - 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1*** (1.09 -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3 (0.94 -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3*** (1.12 -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1 (0.98 - 1.26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verweight (25.0 - 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0*** (1.66 - 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7 (0.93 -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5*** (1.62 - 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4*** (1.38 - 1.95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bese (&gt;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82*** (2.10 - 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0** (1.07 - 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86*** (2.12 - 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65*** (1.88 - 3.74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0*** (1.09 -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0*** (1.09 -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2** (1.02 -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4 (0.92 - 1.18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lcohol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7 (0.94 -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8 (0.85 -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9 (0.97 -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6 (0.80 - 1.14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hysically 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1** (0.82 -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2* (0.84 -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3 (0.84 -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5 (0.81 - 1.11)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te: MPCE is an abbreviation for monthly per capita consumption expenditure and BMI refers to body mass index.</w:t>
            </w:r>
          </w:p>
        </w:tc>
      </w:tr>
      <w:tr w:rsidR="00456607" w:rsidRPr="00456607" w:rsidTr="00456607">
        <w:trPr>
          <w:trHeight w:val="283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607" w:rsidRPr="00456607" w:rsidRDefault="00456607" w:rsidP="0045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566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** significant at 0.001 level; ** at 0.05 level; * at 0.10 level</w:t>
            </w:r>
          </w:p>
        </w:tc>
      </w:tr>
    </w:tbl>
    <w:p w:rsidR="001B1433" w:rsidRDefault="001B1433"/>
    <w:tbl>
      <w:tblPr>
        <w:tblW w:w="5000" w:type="pct"/>
        <w:tblLook w:val="04A0" w:firstRow="1" w:lastRow="0" w:firstColumn="1" w:lastColumn="0" w:noHBand="0" w:noVBand="1"/>
      </w:tblPr>
      <w:tblGrid>
        <w:gridCol w:w="2112"/>
        <w:gridCol w:w="1966"/>
        <w:gridCol w:w="2175"/>
        <w:gridCol w:w="2125"/>
        <w:gridCol w:w="2088"/>
      </w:tblGrid>
      <w:tr w:rsidR="008D29DD" w:rsidRPr="00085A94" w:rsidTr="000025B9">
        <w:trPr>
          <w:trHeight w:val="29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Appendix </w:t>
            </w:r>
            <w:r w:rsidR="00217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: State-wise estimates of pain prevalence by</w:t>
            </w:r>
            <w:r w:rsidR="0021743C" w:rsidRPr="00217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distinct </w:t>
            </w:r>
            <w:r w:rsidR="00217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</w:t>
            </w:r>
            <w:r w:rsidR="0021743C" w:rsidRPr="00217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natomical </w:t>
            </w:r>
            <w:r w:rsidR="00217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</w:t>
            </w:r>
            <w:r w:rsidR="0021743C" w:rsidRPr="00217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tes</w:t>
            </w: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8D29DD" w:rsidRPr="00085A94" w:rsidTr="000025B9">
        <w:trPr>
          <w:trHeight w:val="460"/>
        </w:trPr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tates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ny Pain</w:t>
            </w: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br/>
              <w:t>% (95% CI)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9DD" w:rsidRPr="0021743C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17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Back Pain </w:t>
            </w:r>
            <w:r w:rsidRPr="00217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br/>
              <w:t>% (95% CI)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Joint Pain</w:t>
            </w: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br/>
              <w:t>% (95% CI)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nkle/</w:t>
            </w:r>
            <w:r w:rsidR="00DE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foot</w:t>
            </w: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 Pain</w:t>
            </w: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br/>
              <w:t>% (95% CI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India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59.39 (58.35 - 60.43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31.68 (30.68 - 32.69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47.18 (45.95 - 48.4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19.87 (18.77 - 20.98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Jammu &amp; Kashmir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6.91 (62.53 - 71.28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.56 (40.52 - 48.60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6.29 (51.01 - 61.56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87 (10.98 - 18.77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Himachal Pradesh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6.01 (51.64 - 60.37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.78 (27.29 - 34.28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.96 (41.39 - 50.5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.15 (8.28 - 16.03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unjab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5.61 (62.96 - 68.26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.81 (31.69 - 37.93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3.70 (50.41 - 56.98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.72 (20.15 - 25.30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Chandigarh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8.73 (55.78 - 61.68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.61 (29.97 - 35.25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.89 (40.20 - 47.57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.49 (17.05 - 23.94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Uttarakhand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5.43 (72.31 - 78.56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.93 (42.71 - 51.16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.53 (64.33 - 70.7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.17 (14.99 - 25.35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Haryana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.37 (62.97 - 71.77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.83 (26.46 - 35.20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.51 (48.84 - 60.17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.03 (22.82 - 29.23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Delhi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.20 (61.50 - 72.90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.25 (21.81 - 32.69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.85 (47.98 - 61.72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02 (17.12 - 24.93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Rajastha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3.02 (48.98 - 57.06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27 (22.40 - 28.13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.34 (38.28 - 46.4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.86 (20.01 - 27.71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Uttar Pradesh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8.26 (55.75 - 60.77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.51 (26.60 - 30.43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.35 (45.84 - 50.86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.05 (24.35 - 29.76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Bihar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3.95 (60.80 - 67.10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29 (35.99 - 42.59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7.75 (43.81 - 51.7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.95 (15.08 - 20.82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ikkim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.12 (48.47 - 59.76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.57 (39.46 - 51.69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.11 (28.15 - 38.07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6.46 (3.71 - 9.20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runachal Pradesh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.26 (64.61 - 75.92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0.82 (54.62 - 67.02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.62 (35.36 - 51.89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3.52 (1.68 - 5.35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Nagaland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7.90 (71.87 - 83.94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6.21 (59.13 - 73.29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0.19 (53.34 - 67.03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2.51 (1.21 - 3.80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anipur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9.12 (74.36 - 83.87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1.16 (66.00 - 76.32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.32 (40.57 - 50.07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.23 (8.45 - 18.00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izoram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.53 (58.66 - 76.39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6.06 (46.09 - 66.03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.03 (30.92 - 37.13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8.76 (5.26 - 12.26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Tripura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7.83 (53.14 - 62.52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.03 (37.41 - 46.65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.28 (28.17 - 38.4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9.99 (7.69 - 12.29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eghalaya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.70 (46.20 - 65.20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.50 (36.88 - 56.11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.02 (30.03 - 44.02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5.37 (3.42 - 7.33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ssam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4.52 (60.79 - 68.26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88 (36.05 - 43.72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.00 (50.25 - 57.7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8.94 (7.15 - 10.74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West Bengal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.22 (38.76 - 47.68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.94 (17.80 - 24.07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.78 (22.66 - 30.9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.12 (8.99 - 13.25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Jharkhand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.28 (65.30 - 71.27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.99 (35.10 - 40.87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.63 (51.10 - 58.17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46 (21.54 - 29.38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Odisha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3.48 (61.11 - 65.85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45 (23.04 - 27.85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.98 (52.33 - 57.63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65 (12.39 - 16.91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Chhattisgarh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.84 (48.21 - 57.47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.28 (25.81 - 32.76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.75 (37.69 - 47.8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.78 (11.22 - 16.33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adhya Pradesh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6.30 (61.87 - 70.73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.01 (31.25 - 40.76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9.91 (55.73 - 64.08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.14 (27.73 - 36.56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Gujarat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.07 (41.91 - 48.23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.32 (16.24 - 20.40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.02 (31.10 - 38.9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.40 (13.09 - 17.71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Daman and Diu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.59 (38.04 - 53.15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.84 (15.42 - 26.26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.84 (26.44 - 43.23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.61 (15.59 - 21.63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Dadra and Nagar Haveli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.41 (46.39 - 58.43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.37 (25.53 - 35.22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.95 (35.98 - 47.92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.22 (12.88 - 19.55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aharashtra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6.11 (63.43 - 68.78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.81 (39.12 - 44.50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.72 (39.67 - 45.76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.93 (24.76 - 29.09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.21 (63.79 - 70.62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.46 (27.62 - 35.29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8.76 (54.98 - 62.5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43 (11.57 - 17.30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Karnataka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.36 (64.22 - 72.49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36 (32.28 - 46.45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9.90 (54.63 - 65.16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61 (17.82 - 33.40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Goa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1.02 (57.07 - 64.98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.30 (30.67 - 37.94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.05 (33.06 - 41.0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.71 (17.37 - 24.06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Lakshadweep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.43 (45.82 - 65.04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.67 (30.91 - 46.43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.54 (33.35 - 47.72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8.16 (5.64 - 10.67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Kerala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2.48 (57.51 - 67.46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.70 (35.70 - 45.70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.10 (45.34 - 52.86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06 (17.65 - 24.46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Tamil Nadu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.30 (37.33 - 45.27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49 (11.77 - 17.22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.73 (32.05 - 39.4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3.58 (2.32 - 4.84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uducherr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3.55 (50.35 - 56.76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.01 (20.35 - 27.67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7.18 (43.01 - 51.36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6.65 (4.73 - 8.57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ndaman and Nicobar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.37 (63.46 - 73.28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.14 (36.50 - 47.79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.82 (43.43 - 54.2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.21 (15.05 - 23.38)</w:t>
            </w:r>
          </w:p>
        </w:tc>
      </w:tr>
      <w:tr w:rsidR="008D29DD" w:rsidRPr="00085A94" w:rsidTr="000025B9">
        <w:trPr>
          <w:trHeight w:val="290"/>
        </w:trPr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Telangana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9.55 (66.21 - 72.89)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.74 (36.39 - 45.09)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9.46 (55.64 - 63.27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9DD" w:rsidRPr="00085A94" w:rsidRDefault="008D29DD" w:rsidP="0000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.45 (13.15 - 19.76)</w:t>
            </w:r>
          </w:p>
        </w:tc>
      </w:tr>
    </w:tbl>
    <w:p w:rsidR="008D29DD" w:rsidRDefault="008D29DD"/>
    <w:p w:rsidR="00BE16D6" w:rsidRDefault="00BE16D6">
      <w:r>
        <w:br w:type="page"/>
      </w:r>
    </w:p>
    <w:p w:rsidR="00BE16D6" w:rsidRDefault="00BE16D6"/>
    <w:p w:rsidR="00BE16D6" w:rsidRDefault="00BE16D6"/>
    <w:p w:rsidR="00BE16D6" w:rsidRPr="00EB46B2" w:rsidRDefault="00BE16D6" w:rsidP="00BE16D6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B46B2">
        <w:rPr>
          <w:rFonts w:ascii="Times New Roman" w:hAnsi="Times New Roman" w:cs="Times New Roman"/>
          <w:b/>
          <w:sz w:val="24"/>
          <w:szCs w:val="24"/>
          <w:u w:val="single"/>
        </w:rPr>
        <w:t>Supplementary Text 1: Age</w:t>
      </w:r>
      <w:r w:rsidR="00EC65D7">
        <w:rPr>
          <w:rFonts w:ascii="Times New Roman" w:hAnsi="Times New Roman" w:cs="Times New Roman"/>
          <w:b/>
          <w:sz w:val="24"/>
          <w:szCs w:val="24"/>
          <w:u w:val="single"/>
        </w:rPr>
        <w:t>-</w:t>
      </w:r>
      <w:bookmarkStart w:id="0" w:name="_GoBack"/>
      <w:bookmarkEnd w:id="0"/>
      <w:r w:rsidRPr="00EB46B2">
        <w:rPr>
          <w:rFonts w:ascii="Times New Roman" w:hAnsi="Times New Roman" w:cs="Times New Roman"/>
          <w:b/>
          <w:sz w:val="24"/>
          <w:szCs w:val="24"/>
          <w:u w:val="single"/>
        </w:rPr>
        <w:t xml:space="preserve">sex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Adjustment</w:t>
      </w:r>
      <w:r w:rsidRPr="00EB46B2">
        <w:rPr>
          <w:rFonts w:ascii="Times New Roman" w:hAnsi="Times New Roman" w:cs="Times New Roman"/>
          <w:b/>
          <w:sz w:val="24"/>
          <w:szCs w:val="24"/>
          <w:u w:val="single"/>
        </w:rPr>
        <w:t xml:space="preserve"> Method</w:t>
      </w:r>
    </w:p>
    <w:p w:rsidR="00BE16D6" w:rsidRDefault="00BE16D6" w:rsidP="00BE16D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  <w:r w:rsidRPr="00EB46B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The following text was adapted from that appearing as Supplementary Text S4 in Mohanty et al. (2021)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instrText xml:space="preserve"> ADDIN EN.CITE &lt;EndNote&gt;&lt;Cite&gt;&lt;Author&gt;Mohanty&lt;/Author&gt;&lt;Year&gt;2021&lt;/Year&gt;&lt;RecNum&gt;277&lt;/RecNum&gt;&lt;DisplayText&gt;(Mohanty et al., 2021)&lt;/DisplayText&gt;&lt;record&gt;&lt;rec-number&gt;277&lt;/rec-number&gt;&lt;foreign-keys&gt;&lt;key app="EN" db-id="zvp5p5zajrrev1ezszn592rtxt2ae92szwrw" timestamp="1697097751"&gt;277&lt;/key&gt;&lt;/foreign-keys&gt;&lt;ref-type name="Journal Article"&gt;17&lt;/ref-type&gt;&lt;contributors&gt;&lt;authors&gt;&lt;author&gt;Mohanty, Sanjay K.&lt;/author&gt;&lt;author&gt;Pedgaonkar, Sarang P.&lt;/author&gt;&lt;author&gt;Upadhyay, Ashish Kumar&lt;/author&gt;&lt;author&gt;Kämpfen, Fabrice&lt;/author&gt;&lt;author&gt;Shekhar, Prashant&lt;/author&gt;&lt;author&gt;Mishra, Radhe Shyam&lt;/author&gt;&lt;author&gt;Maurer, Jürgen&lt;/author&gt;&lt;author&gt;O’Donnell, Owen&lt;/author&gt;&lt;/authors&gt;&lt;/contributors&gt;&lt;titles&gt;&lt;title&gt;Awareness, treatment, and control of hypertension in adults aged 45 years and over and their spouses in India: A nationally representative cross-sectional study&lt;/title&gt;&lt;secondary-title&gt;PLOS Medicine&lt;/secondary-title&gt;&lt;/titles&gt;&lt;periodical&gt;&lt;full-title&gt;PLOS Medicine&lt;/full-title&gt;&lt;/periodical&gt;&lt;pages&gt;e1003740&lt;/pages&gt;&lt;volume&gt;18&lt;/volume&gt;&lt;number&gt;8&lt;/number&gt;&lt;dates&gt;&lt;year&gt;2021&lt;/year&gt;&lt;/dates&gt;&lt;publisher&gt;Public Library of Science&lt;/publisher&gt;&lt;urls&gt;&lt;related-urls&gt;&lt;url&gt;https://doi.org/10.1371/journal.pmed.1003740&lt;/url&gt;&lt;/related-urls&gt;&lt;/urls&gt;&lt;electronic-resource-num&gt;10.1371/journal.pmed.1003740&lt;/electronic-resource-num&gt;&lt;/record&gt;&lt;/Cite&gt;&lt;/EndNote&gt;</w:instrTex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eastAsia="en-IN"/>
        </w:rPr>
        <w:t>(Mohanty et al., 2021)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fldChar w:fldCharType="end"/>
      </w:r>
    </w:p>
    <w:p w:rsidR="00BE16D6" w:rsidRDefault="00BE16D6" w:rsidP="00BE16D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</w:p>
    <w:p w:rsidR="00BE16D6" w:rsidRPr="00EB46B2" w:rsidRDefault="00BE16D6" w:rsidP="00BE16D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  <w:r w:rsidRPr="00EB46B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We adjuste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pain prevalence estimates</w:t>
      </w:r>
      <w:r w:rsidRPr="00EB46B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for age and sex by using the age-sex composition of th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nationally representative</w:t>
      </w:r>
      <w:r w:rsidRPr="00EB46B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total</w:t>
      </w:r>
      <w:r w:rsidRPr="00EB46B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sample as the reference. For example, to obtain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age-sex-adjusted</w:t>
      </w:r>
      <w:r w:rsidRPr="00EB46B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prevalence</w:t>
      </w:r>
      <w:r w:rsidRPr="00EB46B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by state (figure 3 &amp; 4), we estimated a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logistic regression of pain</w:t>
      </w:r>
      <w:r w:rsidRPr="00EB46B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a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an </w:t>
      </w:r>
      <w:r w:rsidRPr="00EB46B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outcome on a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complete</w:t>
      </w:r>
      <w:r w:rsidRPr="00EB46B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set of state indicators (fixed effects) and 36 sex-specific age group (&lt;45 years, 45-46, 46-47, 48-49, …, 69-70, 71-75, 76-80, 81-85, and 85+) indicators (fixed effects) with sample weights applied. Then, for each state, we averaged the predicte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prevalence of pain</w:t>
      </w:r>
      <w:r w:rsidRPr="00EB46B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if located in that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state's</w:t>
      </w:r>
      <w:r w:rsidRPr="00EB46B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overall</w:t>
      </w:r>
      <w:r w:rsidRPr="00EB46B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sample participants, i.e. the average adjuste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prevalence</w:t>
      </w:r>
      <w:r w:rsidRPr="00EB46B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. This gave an estimate of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the prevalence</w:t>
      </w:r>
      <w:r w:rsidRPr="00EB46B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in a state if its age-sex composition was the same as that of the whole sample, which was representative of the national population aged 45+ when sample weights were applied. </w:t>
      </w:r>
    </w:p>
    <w:p w:rsidR="00BE16D6" w:rsidRPr="00EB46B2" w:rsidRDefault="00BE16D6" w:rsidP="00BE16D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</w:p>
    <w:p w:rsidR="00BE16D6" w:rsidRPr="00EB46B2" w:rsidRDefault="00BE16D6" w:rsidP="00BE16D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</w:p>
    <w:p w:rsidR="00BE16D6" w:rsidRPr="00AB4693" w:rsidRDefault="00BE16D6" w:rsidP="00BE16D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  <w:r w:rsidRPr="00EB46B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References</w:t>
      </w:r>
    </w:p>
    <w:p w:rsidR="00BE16D6" w:rsidRPr="00AB4693" w:rsidRDefault="00BE16D6" w:rsidP="00BE16D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B4693">
        <w:t xml:space="preserve">Mohanty, S. K., Pedgaonkar, S. P., Upadhyay, A. K., Kämpfen, F., Shekhar, P., Mishra, R. S., . . . O’Donnell, O. (2021). Awareness, treatment, and control of hypertension in adults aged 45 years and over and their spouses in India: A nationally representative cross-sectional study. </w:t>
      </w:r>
      <w:r w:rsidRPr="00AB4693">
        <w:rPr>
          <w:i/>
        </w:rPr>
        <w:t>PLOS Medicine</w:t>
      </w:r>
      <w:r w:rsidRPr="00AB4693">
        <w:t>,</w:t>
      </w:r>
      <w:r w:rsidRPr="00AB4693">
        <w:rPr>
          <w:i/>
        </w:rPr>
        <w:t xml:space="preserve"> 18</w:t>
      </w:r>
      <w:r w:rsidRPr="00AB4693">
        <w:t xml:space="preserve">(8), e1003740. </w:t>
      </w:r>
      <w:hyperlink r:id="rId4" w:history="1">
        <w:r w:rsidRPr="00AB4693">
          <w:rPr>
            <w:rStyle w:val="Hyperlink"/>
          </w:rPr>
          <w:t>https://doi.org/10.1371/journal.pmed.1003740</w:t>
        </w:r>
      </w:hyperlink>
      <w:r w:rsidRPr="00AB4693">
        <w:t xml:space="preserve"> </w:t>
      </w:r>
    </w:p>
    <w:p w:rsidR="00BE16D6" w:rsidRDefault="00BE16D6" w:rsidP="00BE16D6">
      <w:r>
        <w:fldChar w:fldCharType="end"/>
      </w:r>
    </w:p>
    <w:p w:rsidR="00BE16D6" w:rsidRDefault="00BE16D6"/>
    <w:sectPr w:rsidR="00BE16D6" w:rsidSect="00E62D7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D70"/>
    <w:rsid w:val="000025B9"/>
    <w:rsid w:val="001B1433"/>
    <w:rsid w:val="0021743C"/>
    <w:rsid w:val="00456607"/>
    <w:rsid w:val="004D7B6B"/>
    <w:rsid w:val="008D29DD"/>
    <w:rsid w:val="00A75A8D"/>
    <w:rsid w:val="00B91670"/>
    <w:rsid w:val="00BE16D6"/>
    <w:rsid w:val="00DE5B27"/>
    <w:rsid w:val="00E62D70"/>
    <w:rsid w:val="00EC6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29291"/>
  <w15:chartTrackingRefBased/>
  <w15:docId w15:val="{F650B6A3-BAAB-410F-8D7D-DBEB9C8D7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2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E16D6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16D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E16D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69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371/journal.pmed.100374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1872</Words>
  <Characters>10674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 Goyal</dc:creator>
  <cp:keywords/>
  <dc:description/>
  <cp:lastModifiedBy>Amit K Goyal</cp:lastModifiedBy>
  <cp:revision>15</cp:revision>
  <dcterms:created xsi:type="dcterms:W3CDTF">2023-06-22T09:03:00Z</dcterms:created>
  <dcterms:modified xsi:type="dcterms:W3CDTF">2023-10-26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c6bae27302dc3579331bf4bd02c20245e1117b53a20e62efe1c8fe3dda34f8</vt:lpwstr>
  </property>
</Properties>
</file>